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41A5" w:rsidRDefault="00FE41A5" w:rsidP="00FE41A5">
      <w:pPr>
        <w:rPr>
          <w:rFonts w:ascii="Times New Roman" w:hAnsi="Times New Roman"/>
          <w:b/>
          <w:u w:val="single"/>
          <w:lang w:val="en-US"/>
        </w:rPr>
      </w:pPr>
      <w:r w:rsidRPr="004712D2">
        <w:rPr>
          <w:rFonts w:ascii="Times New Roman" w:hAnsi="Times New Roman"/>
          <w:b/>
          <w:u w:val="single"/>
          <w:lang w:val="en-US"/>
        </w:rPr>
        <w:t xml:space="preserve">Table S2: 52 functions statistically </w:t>
      </w:r>
      <w:proofErr w:type="gramStart"/>
      <w:r w:rsidRPr="004712D2">
        <w:rPr>
          <w:rFonts w:ascii="Times New Roman" w:hAnsi="Times New Roman"/>
          <w:b/>
          <w:u w:val="single"/>
          <w:lang w:val="en-US"/>
        </w:rPr>
        <w:t>up-represented</w:t>
      </w:r>
      <w:proofErr w:type="gramEnd"/>
      <w:r w:rsidRPr="004712D2">
        <w:rPr>
          <w:rFonts w:ascii="Times New Roman" w:hAnsi="Times New Roman"/>
          <w:b/>
          <w:u w:val="single"/>
          <w:lang w:val="en-US"/>
        </w:rPr>
        <w:t xml:space="preserve"> on the skin metagenomic datasets</w:t>
      </w:r>
    </w:p>
    <w:p w:rsidR="00FE41A5" w:rsidRPr="004712D2" w:rsidRDefault="00FE41A5" w:rsidP="00FE41A5">
      <w:pPr>
        <w:rPr>
          <w:rFonts w:ascii="Times New Roman" w:hAnsi="Times New Roman"/>
          <w:b/>
          <w:u w:val="single"/>
          <w:lang w:val="en-US"/>
        </w:rPr>
      </w:pPr>
      <w:r w:rsidRPr="004E71EE">
        <w:rPr>
          <w:rFonts w:ascii="Times New Roman" w:hAnsi="Times New Roman"/>
        </w:rPr>
        <w:t xml:space="preserve">Functions of MG-RAST level 3 </w:t>
      </w:r>
      <w:proofErr w:type="gramStart"/>
      <w:r w:rsidRPr="004E71EE">
        <w:rPr>
          <w:rFonts w:ascii="Times New Roman" w:hAnsi="Times New Roman"/>
        </w:rPr>
        <w:t>subsystem</w:t>
      </w:r>
      <w:proofErr w:type="gramEnd"/>
      <w:r w:rsidRPr="004E71EE">
        <w:rPr>
          <w:rFonts w:ascii="Times New Roman" w:hAnsi="Times New Roman"/>
        </w:rPr>
        <w:t xml:space="preserve"> differentially detected in skin datasets in comparison to other environments datasets </w:t>
      </w:r>
      <w:r w:rsidRPr="004E71EE">
        <w:rPr>
          <w:rFonts w:ascii="Times New Roman" w:hAnsi="Times New Roman"/>
          <w:lang w:val="en-US"/>
        </w:rPr>
        <w:t>(</w:t>
      </w:r>
      <w:proofErr w:type="spellStart"/>
      <w:r w:rsidRPr="004E71EE">
        <w:rPr>
          <w:rFonts w:ascii="Times New Roman" w:hAnsi="Times New Roman"/>
          <w:lang w:val="en-US"/>
        </w:rPr>
        <w:t>Whelch’s</w:t>
      </w:r>
      <w:proofErr w:type="spellEnd"/>
      <w:r w:rsidRPr="004E71EE">
        <w:rPr>
          <w:rFonts w:ascii="Times New Roman" w:hAnsi="Times New Roman"/>
          <w:lang w:val="en-US"/>
        </w:rPr>
        <w:t xml:space="preserve"> test, other environments are grouped as one unique environment for the statistical test).</w:t>
      </w:r>
    </w:p>
    <w:tbl>
      <w:tblPr>
        <w:tblW w:w="65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7"/>
        <w:gridCol w:w="1288"/>
        <w:gridCol w:w="1295"/>
        <w:gridCol w:w="1950"/>
      </w:tblGrid>
      <w:tr w:rsidR="00FE41A5" w:rsidRPr="004712D2" w:rsidTr="00EB1078">
        <w:trPr>
          <w:trHeight w:val="1820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MG-RAST level 3 subsystem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Skin: mean relative frequency ± standard deviation (%)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Other environments: mean relative frequency ± standard deviation (%)</w:t>
            </w:r>
          </w:p>
        </w:tc>
      </w:tr>
      <w:tr w:rsidR="00FE41A5" w:rsidRPr="004712D2" w:rsidTr="00EB1078">
        <w:trPr>
          <w:trHeight w:val="92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Alpha-</w:t>
            </w:r>
            <w:proofErr w:type="spellStart"/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acetolactate</w:t>
            </w:r>
            <w:proofErr w:type="spellEnd"/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 xml:space="preserve"> oper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4,36E-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0,08 ±0,0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00</w:t>
            </w:r>
          </w:p>
        </w:tc>
      </w:tr>
      <w:tr w:rsidR="00FE41A5" w:rsidRPr="004712D2" w:rsidTr="00EB1078">
        <w:trPr>
          <w:trHeight w:val="122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Cannabinoid biosynthes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3,77E-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0,05 ±0,0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0,010</w:t>
            </w:r>
          </w:p>
        </w:tc>
      </w:tr>
      <w:tr w:rsidR="00FE41A5" w:rsidRPr="004712D2" w:rsidTr="00EB1078">
        <w:trPr>
          <w:trHeight w:val="92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Triacylglycerol metabolis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1,70E-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0,18 ±0,0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0,02 ±0,02</w:t>
            </w:r>
          </w:p>
        </w:tc>
      </w:tr>
      <w:tr w:rsidR="00FE41A5" w:rsidRPr="004712D2" w:rsidTr="00EB1078">
        <w:trPr>
          <w:trHeight w:val="92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Glutathione analogs: mycothi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2,80E-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0,2 ±0,0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0,01 ±0,02</w:t>
            </w:r>
          </w:p>
        </w:tc>
      </w:tr>
      <w:tr w:rsidR="00FE41A5" w:rsidRPr="004712D2" w:rsidTr="00EB1078">
        <w:trPr>
          <w:trHeight w:val="122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Multi-subunit cation antiport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3,14E-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0,42 ±0,1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0,02 ±0,03</w:t>
            </w:r>
          </w:p>
        </w:tc>
      </w:tr>
      <w:tr w:rsidR="00FE41A5" w:rsidRPr="004712D2" w:rsidTr="00EB1078">
        <w:trPr>
          <w:trHeight w:val="152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Biofilm formation in Staphylococcu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1,46E-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0,23 ±0,1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0 ±0,01</w:t>
            </w:r>
          </w:p>
        </w:tc>
      </w:tr>
      <w:tr w:rsidR="00FE41A5" w:rsidRPr="004712D2" w:rsidTr="00EB1078">
        <w:trPr>
          <w:trHeight w:val="84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Adhesins in Staphylococcu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2,41E-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0,3 ±0,1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0,01 ±0,02</w:t>
            </w:r>
          </w:p>
        </w:tc>
      </w:tr>
      <w:tr w:rsidR="00FE41A5" w:rsidRPr="004712D2" w:rsidTr="00EB1078">
        <w:trPr>
          <w:trHeight w:val="122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proofErr w:type="spellStart"/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Petrobactin</w:t>
            </w:r>
            <w:proofErr w:type="spellEnd"/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-mediated iron uptake syste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9,86E-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0,05 ±0,0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00</w:t>
            </w:r>
          </w:p>
        </w:tc>
      </w:tr>
      <w:tr w:rsidR="00FE41A5" w:rsidRPr="004712D2" w:rsidTr="00EB1078">
        <w:trPr>
          <w:trHeight w:val="152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Methicillin resistance in Staphylococc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2,19E-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0,48 ±0,1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0,11 ±0,04</w:t>
            </w:r>
          </w:p>
        </w:tc>
      </w:tr>
      <w:tr w:rsidR="00FE41A5" w:rsidRPr="004712D2" w:rsidTr="00EB1078">
        <w:trPr>
          <w:trHeight w:val="152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lastRenderedPageBreak/>
              <w:t>D-</w:t>
            </w:r>
            <w:proofErr w:type="spellStart"/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Alanyl</w:t>
            </w:r>
            <w:proofErr w:type="spellEnd"/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 xml:space="preserve"> </w:t>
            </w:r>
            <w:proofErr w:type="spellStart"/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Lipoteichoic</w:t>
            </w:r>
            <w:proofErr w:type="spellEnd"/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 xml:space="preserve"> Acid Biosynthes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5,18E-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0,04 ±0,0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00</w:t>
            </w:r>
          </w:p>
        </w:tc>
      </w:tr>
      <w:tr w:rsidR="00FE41A5" w:rsidRPr="004712D2" w:rsidTr="00EB1078">
        <w:trPr>
          <w:trHeight w:val="62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Lactate utiliz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2,57E-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0,26 ±0,0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0,07 ±0,04</w:t>
            </w:r>
          </w:p>
        </w:tc>
      </w:tr>
      <w:tr w:rsidR="00FE41A5" w:rsidRPr="004712D2" w:rsidTr="00EB1078">
        <w:trPr>
          <w:trHeight w:val="92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Bacitracin Stress Respon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1,50E-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0,05 ±0,0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0 ±0,01</w:t>
            </w:r>
          </w:p>
        </w:tc>
      </w:tr>
      <w:tr w:rsidR="00FE41A5" w:rsidRPr="004712D2" w:rsidTr="00EB1078">
        <w:trPr>
          <w:trHeight w:val="122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proofErr w:type="spellStart"/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Cytolysin</w:t>
            </w:r>
            <w:proofErr w:type="spellEnd"/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 xml:space="preserve"> and Lipase operon in Vibri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1,52E-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0,03 ±0,0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00</w:t>
            </w:r>
          </w:p>
        </w:tc>
      </w:tr>
      <w:tr w:rsidR="00FE41A5" w:rsidRPr="004712D2" w:rsidTr="00EB1078">
        <w:trPr>
          <w:trHeight w:val="92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Toxin-Antitoxin MT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1,20E-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0,01 ±0,0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00</w:t>
            </w:r>
          </w:p>
        </w:tc>
      </w:tr>
      <w:tr w:rsidR="00FE41A5" w:rsidRPr="004712D2" w:rsidTr="00EB1078">
        <w:trPr>
          <w:trHeight w:val="152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Anaerobic Oxidative Degradation of L-Ornithi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2,17E-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0,09 ±0,0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0 ±0,01</w:t>
            </w:r>
          </w:p>
        </w:tc>
      </w:tr>
      <w:tr w:rsidR="00FE41A5" w:rsidRPr="004712D2" w:rsidTr="00EB1078">
        <w:trPr>
          <w:trHeight w:val="152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SecY2-SecA2 Specialized Transport Syste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3,15E-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0,08 ±0,0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0 ±0,01</w:t>
            </w:r>
          </w:p>
        </w:tc>
      </w:tr>
      <w:tr w:rsidR="00FE41A5" w:rsidRPr="004712D2" w:rsidTr="00EB1078">
        <w:trPr>
          <w:trHeight w:val="152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proofErr w:type="spellStart"/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Teicoplanin</w:t>
            </w:r>
            <w:proofErr w:type="spellEnd"/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-resistance in Staphylococcu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1,95E-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0,02 ±0,0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00</w:t>
            </w:r>
          </w:p>
        </w:tc>
      </w:tr>
      <w:tr w:rsidR="00FE41A5" w:rsidRPr="004712D2" w:rsidTr="00EB1078">
        <w:trPr>
          <w:trHeight w:val="122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proofErr w:type="spellStart"/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Siderophore</w:t>
            </w:r>
            <w:proofErr w:type="spellEnd"/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 xml:space="preserve"> </w:t>
            </w:r>
            <w:proofErr w:type="spellStart"/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Anthracheli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3,76E-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0,03 ±0,0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00</w:t>
            </w:r>
          </w:p>
        </w:tc>
      </w:tr>
      <w:tr w:rsidR="00FE41A5" w:rsidRPr="004712D2" w:rsidTr="00EB1078">
        <w:trPr>
          <w:trHeight w:val="182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 xml:space="preserve">CoA disulfide </w:t>
            </w:r>
            <w:proofErr w:type="spellStart"/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thiol</w:t>
            </w:r>
            <w:proofErr w:type="spellEnd"/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-disulfide redox syste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1,38E-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0,02 ±0,0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00</w:t>
            </w:r>
          </w:p>
        </w:tc>
      </w:tr>
      <w:tr w:rsidR="00FE41A5" w:rsidRPr="004712D2" w:rsidTr="00EB1078">
        <w:trPr>
          <w:trHeight w:val="62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proofErr w:type="spellStart"/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Mannitol</w:t>
            </w:r>
            <w:proofErr w:type="spellEnd"/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 xml:space="preserve"> Utiliz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3,32E-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0,23 ±0,0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0,07 ±0,04</w:t>
            </w:r>
          </w:p>
        </w:tc>
      </w:tr>
      <w:tr w:rsidR="00FE41A5" w:rsidRPr="004712D2" w:rsidTr="00EB1078">
        <w:trPr>
          <w:trHeight w:val="62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Fructose utiliz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8,73E-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0,33 ±0,0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0,07 ±0,07</w:t>
            </w:r>
          </w:p>
        </w:tc>
      </w:tr>
      <w:tr w:rsidR="00FE41A5" w:rsidRPr="004712D2" w:rsidTr="00EB1078">
        <w:trPr>
          <w:trHeight w:val="122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proofErr w:type="spellStart"/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Prophage</w:t>
            </w:r>
            <w:proofErr w:type="spellEnd"/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 xml:space="preserve"> lysogenic conversion modul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1,38E-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0,03 ±0,0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0 ±0,01</w:t>
            </w:r>
          </w:p>
        </w:tc>
      </w:tr>
      <w:tr w:rsidR="00FE41A5" w:rsidRPr="004712D2" w:rsidTr="00EB1078">
        <w:trPr>
          <w:trHeight w:val="92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proofErr w:type="spellStart"/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Acetoin</w:t>
            </w:r>
            <w:proofErr w:type="spellEnd"/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 xml:space="preserve">, </w:t>
            </w:r>
            <w:proofErr w:type="spellStart"/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butanediol</w:t>
            </w:r>
            <w:proofErr w:type="spellEnd"/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 xml:space="preserve"> metabolis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2,23E-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0,32 ±0,0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0,14 ±0,04</w:t>
            </w:r>
          </w:p>
        </w:tc>
      </w:tr>
      <w:tr w:rsidR="00FE41A5" w:rsidRPr="004712D2" w:rsidTr="00EB1078">
        <w:trPr>
          <w:trHeight w:val="182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proofErr w:type="spellStart"/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Teichoic</w:t>
            </w:r>
            <w:proofErr w:type="spellEnd"/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 xml:space="preserve"> and </w:t>
            </w:r>
            <w:proofErr w:type="spellStart"/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lipoteichoic</w:t>
            </w:r>
            <w:proofErr w:type="spellEnd"/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 xml:space="preserve"> acids biosynthes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2,94E-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0,31 ±0,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0,08 ±0,06</w:t>
            </w:r>
          </w:p>
        </w:tc>
      </w:tr>
      <w:tr w:rsidR="00FE41A5" w:rsidRPr="004712D2" w:rsidTr="00EB1078">
        <w:trPr>
          <w:trHeight w:val="152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 xml:space="preserve">Pyruvate Alanine Serine </w:t>
            </w:r>
            <w:proofErr w:type="spellStart"/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Interconversion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1,03E-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0,37 ±0,0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0,19 ±0,05</w:t>
            </w:r>
          </w:p>
        </w:tc>
      </w:tr>
      <w:tr w:rsidR="00FE41A5" w:rsidRPr="004712D2" w:rsidTr="00EB1078">
        <w:trPr>
          <w:trHeight w:val="92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Glycine and Serine Utiliz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2,20E-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0,87 ±0,0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0,54 ±0,09</w:t>
            </w:r>
          </w:p>
        </w:tc>
      </w:tr>
      <w:tr w:rsidR="00FE41A5" w:rsidRPr="004712D2" w:rsidTr="00EB1078">
        <w:trPr>
          <w:trHeight w:val="92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CBSS-196164.1.peg.4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2,20E-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0,19 ±0,0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0,06 ±0,04</w:t>
            </w:r>
          </w:p>
        </w:tc>
      </w:tr>
      <w:tr w:rsidR="00FE41A5" w:rsidRPr="004712D2" w:rsidTr="00EB1078">
        <w:trPr>
          <w:trHeight w:val="182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proofErr w:type="spellStart"/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Menaquinone</w:t>
            </w:r>
            <w:proofErr w:type="spellEnd"/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 xml:space="preserve"> and </w:t>
            </w:r>
            <w:proofErr w:type="spellStart"/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Phylloquinone</w:t>
            </w:r>
            <w:proofErr w:type="spellEnd"/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 xml:space="preserve"> Biosynthes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3,08E-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0,2 ±0,0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0,08 ±0,03</w:t>
            </w:r>
          </w:p>
        </w:tc>
      </w:tr>
      <w:tr w:rsidR="00FE41A5" w:rsidRPr="004712D2" w:rsidTr="00EB1078">
        <w:trPr>
          <w:trHeight w:val="92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proofErr w:type="spellStart"/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Dihydroxyacetone</w:t>
            </w:r>
            <w:proofErr w:type="spellEnd"/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 xml:space="preserve"> kinas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8,51E-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0,08 ±0,0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0,02 ±0,02</w:t>
            </w:r>
          </w:p>
        </w:tc>
      </w:tr>
      <w:tr w:rsidR="00FE41A5" w:rsidRPr="004712D2" w:rsidTr="00EB1078">
        <w:trPr>
          <w:trHeight w:val="152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 xml:space="preserve">Staphylococcal pathogenicity islands </w:t>
            </w:r>
            <w:proofErr w:type="spellStart"/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SaPI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1,10E-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0,49 ±0,0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0,24 ±0,07</w:t>
            </w:r>
          </w:p>
        </w:tc>
      </w:tr>
      <w:tr w:rsidR="00FE41A5" w:rsidRPr="004712D2" w:rsidTr="00EB1078">
        <w:trPr>
          <w:trHeight w:val="152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Murein hydrolase regulation and cell deat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1,11E-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0,11 ±0,0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0,03 ±0,02</w:t>
            </w:r>
          </w:p>
        </w:tc>
      </w:tr>
      <w:tr w:rsidR="00FE41A5" w:rsidRPr="004712D2" w:rsidTr="00EB1078">
        <w:trPr>
          <w:trHeight w:val="92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Purine conversion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2,85E-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1,02 ±0,0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0,67 ±0,11</w:t>
            </w:r>
          </w:p>
        </w:tc>
      </w:tr>
      <w:tr w:rsidR="00FE41A5" w:rsidRPr="004712D2" w:rsidTr="00EB1078">
        <w:trPr>
          <w:trHeight w:val="182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Glycerol and Glycerol-3-phosphate Uptake and Utiliz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3,12E-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0,36 ±0,0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0,2 ±0,05</w:t>
            </w:r>
          </w:p>
        </w:tc>
      </w:tr>
      <w:tr w:rsidR="00FE41A5" w:rsidRPr="004712D2" w:rsidTr="00EB1078">
        <w:trPr>
          <w:trHeight w:val="92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Arginine Deiminase Pathwa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3,83E-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0,21 ±0,0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0,07 ±0,04</w:t>
            </w:r>
          </w:p>
        </w:tc>
      </w:tr>
      <w:tr w:rsidR="00FE41A5" w:rsidRPr="004712D2" w:rsidTr="00EB1078">
        <w:trPr>
          <w:trHeight w:val="92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proofErr w:type="spellStart"/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Sialic</w:t>
            </w:r>
            <w:proofErr w:type="spellEnd"/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 xml:space="preserve"> Acid Metabolis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8,69E-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0,86 ±0,0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0,41 ±0,15</w:t>
            </w:r>
          </w:p>
        </w:tc>
      </w:tr>
      <w:tr w:rsidR="00FE41A5" w:rsidRPr="004712D2" w:rsidTr="00EB1078">
        <w:trPr>
          <w:trHeight w:val="122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L-</w:t>
            </w:r>
            <w:proofErr w:type="spellStart"/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Cystine</w:t>
            </w:r>
            <w:proofErr w:type="spellEnd"/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 xml:space="preserve"> Uptake and Metabolis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1,23E-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0,08 ±0,0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0,03 ±0,02</w:t>
            </w:r>
          </w:p>
        </w:tc>
      </w:tr>
      <w:tr w:rsidR="00FE41A5" w:rsidRPr="004712D2" w:rsidTr="00EB1078">
        <w:trPr>
          <w:trHeight w:val="92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proofErr w:type="spellStart"/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Galactose</w:t>
            </w:r>
            <w:proofErr w:type="spellEnd"/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-inducible P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1,48E-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0,1 ±0,0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0,04 ±0,02</w:t>
            </w:r>
          </w:p>
        </w:tc>
      </w:tr>
      <w:tr w:rsidR="00FE41A5" w:rsidRPr="004712D2" w:rsidTr="00EB1078">
        <w:trPr>
          <w:trHeight w:val="32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TCA Cyc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2,01E-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1,47 ±0,1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0,73 ±0,25</w:t>
            </w:r>
          </w:p>
        </w:tc>
      </w:tr>
      <w:tr w:rsidR="00FE41A5" w:rsidRPr="004712D2" w:rsidTr="00EB1078">
        <w:trPr>
          <w:trHeight w:val="122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 xml:space="preserve">DNA repair, bacterial </w:t>
            </w:r>
            <w:proofErr w:type="spellStart"/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RecBCD</w:t>
            </w:r>
            <w:proofErr w:type="spellEnd"/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 xml:space="preserve"> pathwa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4,95E-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0,2 ±0,0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0,07 ±0,04</w:t>
            </w:r>
          </w:p>
        </w:tc>
      </w:tr>
      <w:tr w:rsidR="00FE41A5" w:rsidRPr="004712D2" w:rsidTr="00EB1078">
        <w:trPr>
          <w:trHeight w:val="272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 xml:space="preserve">Cluster-based Subsystem Grouping Hypotheticals - perhaps </w:t>
            </w:r>
            <w:proofErr w:type="spellStart"/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Proteosome</w:t>
            </w:r>
            <w:proofErr w:type="spellEnd"/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 xml:space="preserve"> Relat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5,32E-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0,21 ±0,0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0,06 ±0,05</w:t>
            </w:r>
          </w:p>
        </w:tc>
      </w:tr>
      <w:tr w:rsidR="00FE41A5" w:rsidRPr="004712D2" w:rsidTr="00EB1078">
        <w:trPr>
          <w:trHeight w:val="152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 xml:space="preserve">Alpha-Amylase locus in </w:t>
            </w:r>
            <w:proofErr w:type="spellStart"/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Streptocococcu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1,45E-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0,06 ±0,0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0,02 ±0,01</w:t>
            </w:r>
          </w:p>
        </w:tc>
      </w:tr>
      <w:tr w:rsidR="00FE41A5" w:rsidRPr="004712D2" w:rsidTr="00EB1078">
        <w:trPr>
          <w:trHeight w:val="182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D-</w:t>
            </w:r>
            <w:proofErr w:type="spellStart"/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gluconate</w:t>
            </w:r>
            <w:proofErr w:type="spellEnd"/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 xml:space="preserve"> and </w:t>
            </w:r>
            <w:proofErr w:type="spellStart"/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ketogluconates</w:t>
            </w:r>
            <w:proofErr w:type="spellEnd"/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 xml:space="preserve"> metabolis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2,03E-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0,27 ±0,0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0,11 ±0,06</w:t>
            </w:r>
          </w:p>
        </w:tc>
      </w:tr>
      <w:tr w:rsidR="00FE41A5" w:rsidRPr="004712D2" w:rsidTr="00EB1078">
        <w:trPr>
          <w:trHeight w:val="32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At5g634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2,14E-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0,59 ±0,0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0,36 ±0,09</w:t>
            </w:r>
          </w:p>
        </w:tc>
      </w:tr>
      <w:tr w:rsidR="00FE41A5" w:rsidRPr="004712D2" w:rsidTr="00EB1078">
        <w:trPr>
          <w:trHeight w:val="182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D-</w:t>
            </w:r>
            <w:proofErr w:type="gramStart"/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Sorbitol(</w:t>
            </w:r>
            <w:proofErr w:type="gramEnd"/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D-</w:t>
            </w:r>
            <w:proofErr w:type="spellStart"/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Glucitol</w:t>
            </w:r>
            <w:proofErr w:type="spellEnd"/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) and L-</w:t>
            </w:r>
            <w:proofErr w:type="spellStart"/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Sorbose</w:t>
            </w:r>
            <w:proofErr w:type="spellEnd"/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 xml:space="preserve"> Utiliz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2,27E-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0,04 ±0,0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0,01 ±0,01</w:t>
            </w:r>
          </w:p>
        </w:tc>
      </w:tr>
      <w:tr w:rsidR="00FE41A5" w:rsidRPr="004712D2" w:rsidTr="00EB1078">
        <w:trPr>
          <w:trHeight w:val="152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Proton-dependent Peptide Transporter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2,45E-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0,07 ±0,0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0,03 ±0,02</w:t>
            </w:r>
          </w:p>
        </w:tc>
      </w:tr>
      <w:tr w:rsidR="00FE41A5" w:rsidRPr="004712D2" w:rsidTr="00EB1078">
        <w:trPr>
          <w:trHeight w:val="122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 xml:space="preserve">Acetone </w:t>
            </w:r>
            <w:proofErr w:type="spellStart"/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Butanol</w:t>
            </w:r>
            <w:proofErr w:type="spellEnd"/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 xml:space="preserve"> Ethanol Synthes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2,61E-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0,17 ±0,0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0,4 ±0,09</w:t>
            </w:r>
          </w:p>
        </w:tc>
      </w:tr>
      <w:tr w:rsidR="00FE41A5" w:rsidRPr="004712D2" w:rsidTr="00EB1078">
        <w:trPr>
          <w:trHeight w:val="92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CBSS-262719.3.peg.4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3,10E-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0,19 ±0,0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0,1 ±0,03</w:t>
            </w:r>
          </w:p>
        </w:tc>
      </w:tr>
      <w:tr w:rsidR="00FE41A5" w:rsidRPr="004712D2" w:rsidTr="00EB1078">
        <w:trPr>
          <w:trHeight w:val="212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 xml:space="preserve">Ubiquinone </w:t>
            </w:r>
            <w:proofErr w:type="spellStart"/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Menaquinone</w:t>
            </w:r>
            <w:proofErr w:type="spellEnd"/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 xml:space="preserve">-cytochrome c </w:t>
            </w:r>
            <w:proofErr w:type="spellStart"/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reductase</w:t>
            </w:r>
            <w:proofErr w:type="spellEnd"/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 xml:space="preserve"> complex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3,56E-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0,19 ±0,0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0,06 ±0,05</w:t>
            </w:r>
          </w:p>
        </w:tc>
      </w:tr>
      <w:tr w:rsidR="00FE41A5" w:rsidRPr="004712D2" w:rsidTr="00EB1078">
        <w:trPr>
          <w:trHeight w:val="122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KDO2-Lipid A biosynthes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5,39E-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0,01 ±0,0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0,27 ±0,1</w:t>
            </w:r>
          </w:p>
        </w:tc>
      </w:tr>
      <w:tr w:rsidR="00FE41A5" w:rsidRPr="004712D2" w:rsidTr="00EB1078">
        <w:trPr>
          <w:trHeight w:val="92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CBSS-280355.3.peg.28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6,09E-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0,28 ±0,0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0,18 ±0,04</w:t>
            </w:r>
          </w:p>
        </w:tc>
      </w:tr>
      <w:tr w:rsidR="00FE41A5" w:rsidRPr="004712D2" w:rsidTr="00EB1078">
        <w:trPr>
          <w:trHeight w:val="92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proofErr w:type="spellStart"/>
            <w:proofErr w:type="gramStart"/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tRNA</w:t>
            </w:r>
            <w:proofErr w:type="spellEnd"/>
            <w:proofErr w:type="gramEnd"/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 xml:space="preserve"> </w:t>
            </w:r>
            <w:proofErr w:type="spellStart"/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aminoacylation</w:t>
            </w:r>
            <w:proofErr w:type="spellEnd"/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, Ly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7,10E-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0,15 ±0,0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0,08 ±0,03</w:t>
            </w:r>
          </w:p>
        </w:tc>
      </w:tr>
      <w:tr w:rsidR="00FE41A5" w:rsidRPr="004712D2" w:rsidTr="00EB1078">
        <w:trPr>
          <w:trHeight w:val="152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Vibrio Core Oligosaccharide Biosynthes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7,71E-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0,0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1A5" w:rsidRPr="004712D2" w:rsidRDefault="00FE41A5" w:rsidP="00EB107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712D2">
              <w:rPr>
                <w:rFonts w:ascii="Times New Roman" w:eastAsia="Times New Roman" w:hAnsi="Times New Roman"/>
                <w:color w:val="000000"/>
                <w:lang w:val="en-US" w:eastAsia="fr-FR"/>
              </w:rPr>
              <w:t>0,09 ±0,03</w:t>
            </w:r>
          </w:p>
        </w:tc>
      </w:tr>
    </w:tbl>
    <w:p w:rsidR="00FE41A5" w:rsidRPr="004712D2" w:rsidRDefault="00FE41A5" w:rsidP="00FE41A5">
      <w:pPr>
        <w:rPr>
          <w:rFonts w:ascii="Times New Roman" w:hAnsi="Times New Roman"/>
          <w:b/>
          <w:lang w:val="en-US"/>
        </w:rPr>
      </w:pPr>
    </w:p>
    <w:p w:rsidR="00377722" w:rsidRDefault="00377722">
      <w:bookmarkStart w:id="0" w:name="_GoBack"/>
      <w:bookmarkEnd w:id="0"/>
    </w:p>
    <w:sectPr w:rsidR="00377722" w:rsidSect="00377722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41A5"/>
    <w:rsid w:val="00377722"/>
    <w:rsid w:val="00FE41A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CF8EF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41A5"/>
    <w:rPr>
      <w:rFonts w:ascii="Cambria" w:eastAsia="MS Mincho" w:hAnsi="Cambria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41A5"/>
    <w:rPr>
      <w:rFonts w:ascii="Cambria" w:eastAsia="MS Mincho" w:hAnsi="Cambria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580</Words>
  <Characters>3195</Characters>
  <Application>Microsoft Macintosh Word</Application>
  <DocSecurity>0</DocSecurity>
  <Lines>26</Lines>
  <Paragraphs>7</Paragraphs>
  <ScaleCrop>false</ScaleCrop>
  <Company>Ecole Centrale de Lyon</Company>
  <LinksUpToDate>false</LinksUpToDate>
  <CharactersWithSpaces>3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n Mathieu</dc:creator>
  <cp:keywords/>
  <dc:description/>
  <cp:lastModifiedBy>Alban Mathieu</cp:lastModifiedBy>
  <cp:revision>1</cp:revision>
  <dcterms:created xsi:type="dcterms:W3CDTF">2013-02-07T16:46:00Z</dcterms:created>
  <dcterms:modified xsi:type="dcterms:W3CDTF">2013-02-07T16:47:00Z</dcterms:modified>
</cp:coreProperties>
</file>